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335D3" w14:textId="77777777" w:rsidR="00B269C2" w:rsidRPr="00171A93" w:rsidRDefault="00B269C2" w:rsidP="00DB3F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1A93">
        <w:rPr>
          <w:rFonts w:ascii="Times New Roman" w:hAnsi="Times New Roman" w:cs="Times New Roman"/>
          <w:b/>
          <w:bCs/>
          <w:sz w:val="24"/>
          <w:szCs w:val="24"/>
        </w:rPr>
        <w:t>Synergistic ion-releasing nanoparticles as a therapeutic platform for modulating adult stem cell activity in wound healing</w:t>
      </w:r>
    </w:p>
    <w:p w14:paraId="4FBA3019" w14:textId="41923A4B" w:rsidR="005825CC" w:rsidRPr="00171A93" w:rsidRDefault="005825CC" w:rsidP="00DB3F2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71A93">
        <w:rPr>
          <w:rFonts w:ascii="Times New Roman" w:hAnsi="Times New Roman" w:cs="Times New Roman"/>
          <w:bCs/>
          <w:sz w:val="24"/>
          <w:szCs w:val="24"/>
        </w:rPr>
        <w:t>Yu-</w:t>
      </w:r>
      <w:proofErr w:type="spellStart"/>
      <w:r w:rsidRPr="00171A93">
        <w:rPr>
          <w:rFonts w:ascii="Times New Roman" w:hAnsi="Times New Roman" w:cs="Times New Roman"/>
          <w:bCs/>
          <w:sz w:val="24"/>
          <w:szCs w:val="24"/>
        </w:rPr>
        <w:t>Jin</w:t>
      </w:r>
      <w:proofErr w:type="spellEnd"/>
      <w:r w:rsidRPr="00171A93">
        <w:rPr>
          <w:rFonts w:ascii="Times New Roman" w:hAnsi="Times New Roman" w:cs="Times New Roman"/>
          <w:bCs/>
          <w:sz w:val="24"/>
          <w:szCs w:val="24"/>
        </w:rPr>
        <w:t xml:space="preserve"> Kim</w:t>
      </w:r>
      <w:r w:rsidRPr="00171A93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proofErr w:type="gramStart"/>
      <w:r w:rsidRPr="00171A93">
        <w:rPr>
          <w:rFonts w:ascii="Times New Roman" w:hAnsi="Times New Roman" w:cs="Times New Roman"/>
          <w:bCs/>
          <w:sz w:val="24"/>
          <w:szCs w:val="24"/>
          <w:vertAlign w:val="superscript"/>
        </w:rPr>
        <w:t>2,</w:t>
      </w:r>
      <w:r w:rsidRPr="00171A93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†</w:t>
      </w:r>
      <w:proofErr w:type="gramEnd"/>
      <w:r w:rsidRPr="00171A9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71A93">
        <w:rPr>
          <w:rFonts w:ascii="Times New Roman" w:hAnsi="Times New Roman" w:cs="Times New Roman"/>
          <w:bCs/>
          <w:sz w:val="24"/>
          <w:szCs w:val="24"/>
        </w:rPr>
        <w:t>Jaeyoung</w:t>
      </w:r>
      <w:proofErr w:type="spellEnd"/>
      <w:r w:rsidRPr="00171A93">
        <w:rPr>
          <w:rFonts w:ascii="Times New Roman" w:hAnsi="Times New Roman" w:cs="Times New Roman"/>
          <w:bCs/>
          <w:sz w:val="24"/>
          <w:szCs w:val="24"/>
        </w:rPr>
        <w:t xml:space="preserve"> Lee</w:t>
      </w:r>
      <w:r w:rsidRPr="00171A93">
        <w:rPr>
          <w:rFonts w:ascii="Times New Roman" w:hAnsi="Times New Roman" w:cs="Times New Roman"/>
          <w:bCs/>
          <w:sz w:val="24"/>
          <w:szCs w:val="24"/>
          <w:vertAlign w:val="superscript"/>
        </w:rPr>
        <w:t>3,4,</w:t>
      </w:r>
      <w:r w:rsidRPr="00171A93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†</w:t>
      </w:r>
      <w:r w:rsidRPr="00171A9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71A93">
        <w:rPr>
          <w:rFonts w:ascii="Times New Roman" w:hAnsi="Times New Roman" w:cs="Times New Roman"/>
          <w:bCs/>
          <w:sz w:val="24"/>
          <w:szCs w:val="24"/>
        </w:rPr>
        <w:t>Eun</w:t>
      </w:r>
      <w:proofErr w:type="spellEnd"/>
      <w:r w:rsidRPr="00171A93">
        <w:rPr>
          <w:rFonts w:ascii="Times New Roman" w:hAnsi="Times New Roman" w:cs="Times New Roman"/>
          <w:bCs/>
          <w:sz w:val="24"/>
          <w:szCs w:val="24"/>
        </w:rPr>
        <w:t>-Cheol Lee</w:t>
      </w:r>
      <w:r w:rsidRPr="00171A93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 w:rsidRPr="00171A93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†</w:t>
      </w:r>
      <w:r w:rsidRPr="00171A9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71A93">
        <w:rPr>
          <w:rFonts w:ascii="Times New Roman" w:hAnsi="Times New Roman" w:cs="Times New Roman"/>
          <w:bCs/>
          <w:sz w:val="24"/>
          <w:szCs w:val="24"/>
        </w:rPr>
        <w:t>Jiwoo</w:t>
      </w:r>
      <w:proofErr w:type="spellEnd"/>
      <w:r w:rsidRPr="00171A93">
        <w:rPr>
          <w:rFonts w:ascii="Times New Roman" w:hAnsi="Times New Roman" w:cs="Times New Roman"/>
          <w:bCs/>
          <w:sz w:val="24"/>
          <w:szCs w:val="24"/>
        </w:rPr>
        <w:t xml:space="preserve"> Song</w:t>
      </w:r>
      <w:r w:rsidRPr="00171A93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171A9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71A93">
        <w:rPr>
          <w:rFonts w:ascii="Times New Roman" w:hAnsi="Times New Roman" w:cs="Times New Roman"/>
          <w:bCs/>
          <w:sz w:val="24"/>
          <w:szCs w:val="24"/>
        </w:rPr>
        <w:t>Yonghwan</w:t>
      </w:r>
      <w:proofErr w:type="spellEnd"/>
      <w:r w:rsidRPr="00171A93">
        <w:rPr>
          <w:rFonts w:ascii="Times New Roman" w:hAnsi="Times New Roman" w:cs="Times New Roman"/>
          <w:bCs/>
          <w:sz w:val="24"/>
          <w:szCs w:val="24"/>
        </w:rPr>
        <w:t xml:space="preserve"> Jo</w:t>
      </w:r>
      <w:r w:rsidRPr="00171A93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171A93">
        <w:rPr>
          <w:rFonts w:ascii="Times New Roman" w:hAnsi="Times New Roman" w:cs="Times New Roman"/>
          <w:bCs/>
          <w:sz w:val="24"/>
          <w:szCs w:val="24"/>
        </w:rPr>
        <w:t>, Han Young Kim</w:t>
      </w:r>
      <w:r w:rsidRPr="00171A93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171A9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71A93">
        <w:rPr>
          <w:rFonts w:ascii="Times New Roman" w:hAnsi="Times New Roman" w:cs="Times New Roman"/>
          <w:bCs/>
          <w:sz w:val="24"/>
          <w:szCs w:val="24"/>
        </w:rPr>
        <w:t>Taekyung</w:t>
      </w:r>
      <w:proofErr w:type="spellEnd"/>
      <w:r w:rsidRPr="00171A93">
        <w:rPr>
          <w:rFonts w:ascii="Times New Roman" w:hAnsi="Times New Roman" w:cs="Times New Roman"/>
          <w:bCs/>
          <w:sz w:val="24"/>
          <w:szCs w:val="24"/>
        </w:rPr>
        <w:t xml:space="preserve"> Yu</w:t>
      </w:r>
      <w:r w:rsidRPr="00171A93">
        <w:rPr>
          <w:rFonts w:ascii="Times New Roman" w:hAnsi="Times New Roman" w:cs="Times New Roman"/>
          <w:bCs/>
          <w:sz w:val="24"/>
          <w:szCs w:val="24"/>
          <w:vertAlign w:val="superscript"/>
        </w:rPr>
        <w:t>3,</w:t>
      </w:r>
      <w:r w:rsidRPr="00171A93">
        <w:rPr>
          <w:rFonts w:ascii="Times New Roman" w:hAnsi="Times New Roman" w:cs="Times New Roman"/>
          <w:bCs/>
          <w:sz w:val="24"/>
          <w:szCs w:val="24"/>
        </w:rPr>
        <w:t>*, and Suk Ho Bhang</w:t>
      </w:r>
      <w:r w:rsidRPr="00171A93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 w:rsidRPr="00171A93">
        <w:rPr>
          <w:rFonts w:ascii="Times New Roman" w:hAnsi="Times New Roman" w:cs="Times New Roman"/>
          <w:bCs/>
          <w:sz w:val="24"/>
          <w:szCs w:val="24"/>
        </w:rPr>
        <w:t xml:space="preserve">* </w:t>
      </w:r>
    </w:p>
    <w:p w14:paraId="34D41C1B" w14:textId="77777777" w:rsidR="005825CC" w:rsidRPr="00171A93" w:rsidRDefault="005825CC" w:rsidP="00DB3F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71A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1A93">
        <w:rPr>
          <w:rFonts w:ascii="Times New Roman" w:hAnsi="Times New Roman" w:cs="Times New Roman"/>
          <w:sz w:val="24"/>
          <w:szCs w:val="24"/>
        </w:rPr>
        <w:t xml:space="preserve"> School of Chemical Engineering, Sungkyunkwan University, Suwon 16419, Republic of Korea</w:t>
      </w:r>
    </w:p>
    <w:p w14:paraId="4846F64C" w14:textId="77777777" w:rsidR="005825CC" w:rsidRPr="00171A93" w:rsidRDefault="005825CC" w:rsidP="00DB3F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71A93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171A93">
        <w:rPr>
          <w:rFonts w:ascii="Times New Roman" w:hAnsi="Times New Roman" w:cs="Times New Roman"/>
          <w:sz w:val="24"/>
          <w:szCs w:val="24"/>
        </w:rPr>
        <w:t>Center for Biomaterials Research Center, Korea Institute of Science and Technology, Seoul, 02792, Republic of Korea</w:t>
      </w:r>
    </w:p>
    <w:p w14:paraId="6563AE2E" w14:textId="77777777" w:rsidR="005825CC" w:rsidRPr="00171A93" w:rsidRDefault="005825CC" w:rsidP="00DB3F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71A9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1A93">
        <w:rPr>
          <w:rFonts w:ascii="Times New Roman" w:hAnsi="Times New Roman" w:cs="Times New Roman"/>
          <w:sz w:val="24"/>
          <w:szCs w:val="24"/>
        </w:rPr>
        <w:t xml:space="preserve"> BK21 FOUR Integrated Engineering Program, Department of Chemical Engineering, Kyung </w:t>
      </w:r>
      <w:proofErr w:type="spellStart"/>
      <w:r w:rsidRPr="00171A93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171A93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171A93">
        <w:rPr>
          <w:rFonts w:ascii="Times New Roman" w:hAnsi="Times New Roman" w:cs="Times New Roman"/>
          <w:sz w:val="24"/>
          <w:szCs w:val="24"/>
        </w:rPr>
        <w:t>Yongin</w:t>
      </w:r>
      <w:proofErr w:type="spellEnd"/>
      <w:r w:rsidRPr="00171A93">
        <w:rPr>
          <w:rFonts w:ascii="Times New Roman" w:hAnsi="Times New Roman" w:cs="Times New Roman"/>
          <w:sz w:val="24"/>
          <w:szCs w:val="24"/>
        </w:rPr>
        <w:t xml:space="preserve"> 17104, Republic of Korea</w:t>
      </w:r>
    </w:p>
    <w:p w14:paraId="3C1DFC1E" w14:textId="77777777" w:rsidR="005825CC" w:rsidRPr="00171A93" w:rsidRDefault="005825CC" w:rsidP="00DB3F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71A9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71A93">
        <w:rPr>
          <w:rFonts w:ascii="Times New Roman" w:hAnsi="Times New Roman" w:cs="Times New Roman"/>
          <w:sz w:val="24"/>
          <w:szCs w:val="24"/>
        </w:rPr>
        <w:t xml:space="preserve"> School of Earth and Atmospheric Sciences, Georgia Institute of Technology, Atlanta, GA 30332, USA</w:t>
      </w:r>
    </w:p>
    <w:p w14:paraId="655DE9D5" w14:textId="77777777" w:rsidR="005825CC" w:rsidRPr="00171A93" w:rsidRDefault="005825CC" w:rsidP="00DB3F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71A9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71A93">
        <w:rPr>
          <w:rFonts w:ascii="Times New Roman" w:hAnsi="Times New Roman" w:cs="Times New Roman"/>
          <w:sz w:val="24"/>
          <w:szCs w:val="24"/>
        </w:rPr>
        <w:t xml:space="preserve"> Department of Biomedical-Chemical Engineering, The Catholic University of Korea, </w:t>
      </w:r>
      <w:proofErr w:type="spellStart"/>
      <w:r w:rsidRPr="00171A93">
        <w:rPr>
          <w:rFonts w:ascii="Times New Roman" w:hAnsi="Times New Roman" w:cs="Times New Roman"/>
          <w:sz w:val="24"/>
          <w:szCs w:val="24"/>
        </w:rPr>
        <w:t>Bucheon</w:t>
      </w:r>
      <w:proofErr w:type="spellEnd"/>
      <w:r w:rsidRPr="00171A93">
        <w:rPr>
          <w:rFonts w:ascii="Times New Roman" w:hAnsi="Times New Roman" w:cs="Times New Roman"/>
          <w:sz w:val="24"/>
          <w:szCs w:val="24"/>
        </w:rPr>
        <w:t>, 14662, Gyeonggi, Republic of Korea</w:t>
      </w:r>
    </w:p>
    <w:p w14:paraId="5EE06F89" w14:textId="77777777" w:rsidR="005825CC" w:rsidRPr="00171A93" w:rsidRDefault="005825CC" w:rsidP="00DB3F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323CED5" w14:textId="77777777" w:rsidR="005825CC" w:rsidRPr="00171A93" w:rsidRDefault="005825CC" w:rsidP="00DB3F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FC2A914" w14:textId="77777777" w:rsidR="005825CC" w:rsidRPr="00171A93" w:rsidRDefault="005825CC" w:rsidP="00DB3F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9DD4D18" w14:textId="77777777" w:rsidR="005825CC" w:rsidRPr="00171A93" w:rsidRDefault="005825CC" w:rsidP="00DB3F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9E349B0" w14:textId="77777777" w:rsidR="005825CC" w:rsidRPr="00171A93" w:rsidRDefault="005825CC" w:rsidP="00DB3F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F8ED913" w14:textId="77777777" w:rsidR="005825CC" w:rsidRPr="00171A93" w:rsidRDefault="005825CC" w:rsidP="00DB3F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1A93">
        <w:rPr>
          <w:rFonts w:ascii="Times New Roman" w:eastAsia="맑은 고딕" w:hAnsi="Times New Roman" w:cs="Times New Roman"/>
          <w:iCs/>
          <w:sz w:val="24"/>
          <w:szCs w:val="24"/>
          <w:vertAlign w:val="superscript"/>
        </w:rPr>
        <w:t>†</w:t>
      </w:r>
      <w:r w:rsidRPr="00171A93">
        <w:rPr>
          <w:rFonts w:ascii="Times New Roman" w:hAnsi="Times New Roman" w:cs="Times New Roman"/>
          <w:sz w:val="24"/>
          <w:szCs w:val="24"/>
        </w:rPr>
        <w:t>These authors contributed equally to this work</w:t>
      </w:r>
    </w:p>
    <w:p w14:paraId="262A9C93" w14:textId="77777777" w:rsidR="005825CC" w:rsidRPr="00171A93" w:rsidRDefault="005825CC" w:rsidP="00DB3F2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71A93">
        <w:rPr>
          <w:rFonts w:ascii="Times New Roman" w:hAnsi="Times New Roman" w:cs="Times New Roman"/>
          <w:bCs/>
          <w:sz w:val="24"/>
          <w:szCs w:val="24"/>
        </w:rPr>
        <w:t>*Co-corresponding authors</w:t>
      </w:r>
    </w:p>
    <w:p w14:paraId="4BC571D1" w14:textId="77777777" w:rsidR="005825CC" w:rsidRPr="00171A93" w:rsidRDefault="005825CC" w:rsidP="00DB3F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71A93">
        <w:rPr>
          <w:rFonts w:ascii="Times New Roman" w:hAnsi="Times New Roman" w:cs="Times New Roman"/>
          <w:sz w:val="24"/>
          <w:szCs w:val="24"/>
        </w:rPr>
        <w:t>E-mail: tkyu@khu.ac.kr (T.K.Y.), sukhobhang@skku.edu (S.H.B.)</w:t>
      </w:r>
    </w:p>
    <w:p w14:paraId="669185B7" w14:textId="6463A314" w:rsidR="00F32632" w:rsidRPr="00171A93" w:rsidRDefault="00514E04" w:rsidP="00DB3F2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71A9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E56CBA" w14:textId="703D51BE" w:rsidR="00F32632" w:rsidRPr="00171A93" w:rsidRDefault="00F32632" w:rsidP="00DB3F2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1A9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7378AC" wp14:editId="2C1211B0">
            <wp:extent cx="4270123" cy="1697362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3030" cy="17024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C3AC39" w14:textId="4A7C9A19" w:rsidR="00F32632" w:rsidRPr="00171A93" w:rsidRDefault="00F32632" w:rsidP="00DB3F22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171A93">
        <w:rPr>
          <w:rFonts w:ascii="Times New Roman" w:hAnsi="Times New Roman" w:cs="Times New Roman"/>
          <w:b/>
          <w:sz w:val="24"/>
          <w:szCs w:val="24"/>
        </w:rPr>
        <w:t xml:space="preserve">Fig S1. </w:t>
      </w:r>
      <w:r w:rsidR="00BA2F92" w:rsidRPr="00171A93">
        <w:rPr>
          <w:rFonts w:ascii="Times New Roman" w:hAnsi="Times New Roman" w:cs="Times New Roman" w:hint="eastAsia"/>
          <w:bCs/>
          <w:sz w:val="24"/>
          <w:szCs w:val="24"/>
        </w:rPr>
        <w:t xml:space="preserve">Representative </w:t>
      </w:r>
      <w:r w:rsidRPr="00171A93">
        <w:rPr>
          <w:rFonts w:ascii="Times New Roman" w:hAnsi="Times New Roman" w:cs="Times New Roman"/>
          <w:bCs/>
          <w:sz w:val="24"/>
          <w:szCs w:val="24"/>
        </w:rPr>
        <w:t>TEM images of ZnFe</w:t>
      </w:r>
      <w:r w:rsidRPr="00171A93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171A93">
        <w:rPr>
          <w:rFonts w:ascii="Times New Roman" w:hAnsi="Times New Roman" w:cs="Times New Roman"/>
          <w:bCs/>
          <w:sz w:val="24"/>
          <w:szCs w:val="24"/>
        </w:rPr>
        <w:t>O</w:t>
      </w:r>
      <w:r w:rsidRPr="00171A93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Pr="00171A93">
        <w:rPr>
          <w:rFonts w:ascii="Times New Roman" w:hAnsi="Times New Roman" w:cs="Times New Roman"/>
          <w:bCs/>
          <w:sz w:val="24"/>
          <w:szCs w:val="24"/>
        </w:rPr>
        <w:t xml:space="preserve"> NPs synthesized at 400 rpm</w:t>
      </w:r>
      <w:r w:rsidR="00BA2F92" w:rsidRPr="00171A93">
        <w:rPr>
          <w:rFonts w:ascii="Times New Roman" w:hAnsi="Times New Roman" w:cs="Times New Roman" w:hint="eastAsia"/>
          <w:bCs/>
          <w:sz w:val="24"/>
          <w:szCs w:val="24"/>
        </w:rPr>
        <w:t xml:space="preserve"> condition</w:t>
      </w:r>
      <w:r w:rsidRPr="00171A93">
        <w:rPr>
          <w:rFonts w:ascii="Times New Roman" w:hAnsi="Times New Roman" w:cs="Times New Roman"/>
          <w:bCs/>
          <w:sz w:val="24"/>
          <w:szCs w:val="24"/>
        </w:rPr>
        <w:t>.</w:t>
      </w:r>
    </w:p>
    <w:p w14:paraId="28B2F261" w14:textId="77777777" w:rsidR="00F32632" w:rsidRPr="00171A93" w:rsidRDefault="00F32632" w:rsidP="00DB3F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094DD3" w14:textId="23290477" w:rsidR="00F32632" w:rsidRPr="00171A93" w:rsidRDefault="00F32632" w:rsidP="00DB3F2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18083FD" w14:textId="5E54394B" w:rsidR="00190EDD" w:rsidRPr="00171A93" w:rsidRDefault="00190EDD" w:rsidP="00DB3F2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5FB7036" w14:textId="7495D4C3" w:rsidR="005512A2" w:rsidRDefault="005512A2" w:rsidP="00DB3F2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2798DD7" w14:textId="3D8FC433" w:rsidR="0065122C" w:rsidRDefault="0065122C" w:rsidP="0045613F">
      <w:pPr>
        <w:spacing w:line="480" w:lineRule="auto"/>
        <w:jc w:val="center"/>
        <w:rPr>
          <w:noProof/>
        </w:rPr>
      </w:pPr>
    </w:p>
    <w:p w14:paraId="4817006B" w14:textId="77777777" w:rsidR="0065122C" w:rsidRDefault="0065122C" w:rsidP="0045613F">
      <w:pPr>
        <w:spacing w:line="480" w:lineRule="auto"/>
        <w:jc w:val="center"/>
        <w:rPr>
          <w:noProof/>
        </w:rPr>
      </w:pPr>
    </w:p>
    <w:p w14:paraId="0D39BCA7" w14:textId="77777777" w:rsidR="0065122C" w:rsidRDefault="0065122C" w:rsidP="0045613F">
      <w:pPr>
        <w:spacing w:line="480" w:lineRule="auto"/>
        <w:jc w:val="center"/>
        <w:rPr>
          <w:noProof/>
        </w:rPr>
      </w:pPr>
    </w:p>
    <w:p w14:paraId="2F17F7BC" w14:textId="228403BA" w:rsidR="00874307" w:rsidRDefault="00874307" w:rsidP="0045613F">
      <w:pPr>
        <w:spacing w:line="480" w:lineRule="auto"/>
        <w:jc w:val="center"/>
        <w:rPr>
          <w:noProof/>
        </w:rPr>
      </w:pPr>
    </w:p>
    <w:p w14:paraId="368AE9A7" w14:textId="7C0F2EC5" w:rsidR="0045613F" w:rsidRDefault="0045613F" w:rsidP="007C27C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6F828FA" w14:textId="0948F044" w:rsidR="004F233A" w:rsidRPr="00171A93" w:rsidRDefault="004F233A" w:rsidP="007C27C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E361454" wp14:editId="0BB6BA21">
            <wp:extent cx="5411056" cy="6101397"/>
            <wp:effectExtent l="0" t="0" r="0" b="0"/>
            <wp:docPr id="138982919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82919" name="Picture 13898291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1056" cy="6101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C8A32" w14:textId="3E278E48" w:rsidR="004C4FF4" w:rsidRPr="00171A93" w:rsidRDefault="00F32632" w:rsidP="005A0D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1A93">
        <w:rPr>
          <w:rFonts w:ascii="Times New Roman" w:hAnsi="Times New Roman" w:cs="Times New Roman"/>
          <w:b/>
          <w:sz w:val="24"/>
          <w:szCs w:val="24"/>
        </w:rPr>
        <w:t>Fig S</w:t>
      </w:r>
      <w:r w:rsidRPr="00171A93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171A93">
        <w:rPr>
          <w:rFonts w:ascii="Times New Roman" w:hAnsi="Times New Roman" w:cs="Times New Roman"/>
          <w:b/>
          <w:sz w:val="24"/>
          <w:szCs w:val="24"/>
        </w:rPr>
        <w:t>.</w:t>
      </w:r>
      <w:r w:rsidR="00B7150E" w:rsidRPr="00171A93">
        <w:t xml:space="preserve"> </w:t>
      </w:r>
      <w:r w:rsidR="00B7150E" w:rsidRPr="00171A93">
        <w:rPr>
          <w:rFonts w:ascii="Times New Roman" w:hAnsi="Times New Roman" w:cs="Times New Roman"/>
          <w:bCs/>
          <w:sz w:val="24"/>
          <w:szCs w:val="24"/>
        </w:rPr>
        <w:t>Ion release kinetics and cytotoxicity assessment of ZFNs</w:t>
      </w:r>
      <w:r w:rsidR="00B7150E" w:rsidRPr="00171A93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171A9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71A93">
        <w:rPr>
          <w:rFonts w:ascii="Times New Roman" w:hAnsi="Times New Roman" w:cs="Times New Roman" w:hint="eastAsia"/>
          <w:sz w:val="24"/>
          <w:szCs w:val="24"/>
        </w:rPr>
        <w:t>(A) Ion dissolution profile</w:t>
      </w:r>
      <w:r w:rsidRPr="00171A93">
        <w:rPr>
          <w:rFonts w:ascii="Times New Roman" w:hAnsi="Times New Roman" w:cs="Times New Roman"/>
          <w:sz w:val="24"/>
          <w:szCs w:val="24"/>
        </w:rPr>
        <w:t xml:space="preserve">. </w:t>
      </w:r>
      <w:r w:rsidRPr="00171A93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="005825CC" w:rsidRPr="00171A93">
        <w:rPr>
          <w:rFonts w:ascii="Times New Roman" w:hAnsi="Times New Roman" w:cs="Times New Roman"/>
          <w:sz w:val="24"/>
          <w:szCs w:val="24"/>
        </w:rPr>
        <w:t>The relative</w:t>
      </w:r>
      <w:r w:rsidRPr="00171A93">
        <w:rPr>
          <w:rFonts w:ascii="Times New Roman" w:hAnsi="Times New Roman" w:cs="Times New Roman"/>
          <w:sz w:val="24"/>
          <w:szCs w:val="24"/>
        </w:rPr>
        <w:t xml:space="preserve"> cell viability ratio was evaluated by CCK-8 using the </w:t>
      </w:r>
      <w:r w:rsidR="005512A2" w:rsidRPr="00171A93">
        <w:rPr>
          <w:rFonts w:ascii="Times New Roman" w:hAnsi="Times New Roman" w:cs="Times New Roman" w:hint="eastAsia"/>
          <w:sz w:val="24"/>
          <w:szCs w:val="24"/>
        </w:rPr>
        <w:t xml:space="preserve">0 </w:t>
      </w:r>
      <w:proofErr w:type="spellStart"/>
      <w:r w:rsidR="005512A2" w:rsidRPr="00171A9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5512A2" w:rsidRPr="00171A93">
        <w:rPr>
          <w:rFonts w:ascii="Times New Roman" w:hAnsi="Times New Roman" w:cs="Times New Roman"/>
          <w:sz w:val="24"/>
          <w:szCs w:val="24"/>
        </w:rPr>
        <w:t>/</w:t>
      </w:r>
      <w:r w:rsidR="005512A2" w:rsidRPr="00171A93">
        <w:rPr>
          <w:rFonts w:ascii="Times New Roman" w:hAnsi="Times New Roman" w:cs="Times New Roman" w:hint="eastAsia"/>
          <w:sz w:val="24"/>
          <w:szCs w:val="24"/>
        </w:rPr>
        <w:t>ml</w:t>
      </w:r>
      <w:r w:rsidRPr="00171A93">
        <w:rPr>
          <w:rFonts w:ascii="Times New Roman" w:hAnsi="Times New Roman" w:cs="Times New Roman"/>
          <w:sz w:val="24"/>
          <w:szCs w:val="24"/>
        </w:rPr>
        <w:t xml:space="preserve"> group (no treatment cells) as a control (n = </w:t>
      </w:r>
      <w:r w:rsidRPr="00171A93">
        <w:rPr>
          <w:rFonts w:ascii="Times New Roman" w:hAnsi="Times New Roman" w:cs="Times New Roman" w:hint="eastAsia"/>
          <w:sz w:val="24"/>
          <w:szCs w:val="24"/>
        </w:rPr>
        <w:t>4</w:t>
      </w:r>
      <w:r w:rsidRPr="00171A93">
        <w:rPr>
          <w:rFonts w:ascii="Times New Roman" w:hAnsi="Times New Roman" w:cs="Times New Roman"/>
          <w:sz w:val="24"/>
          <w:szCs w:val="24"/>
        </w:rPr>
        <w:t>, *p</w:t>
      </w:r>
      <w:r w:rsidR="00BA2F92" w:rsidRPr="00171A9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1A93">
        <w:rPr>
          <w:rFonts w:ascii="Times New Roman" w:hAnsi="Times New Roman" w:cs="Times New Roman"/>
          <w:sz w:val="24"/>
          <w:szCs w:val="24"/>
        </w:rPr>
        <w:t>&lt;</w:t>
      </w:r>
      <w:r w:rsidR="00BA2F92" w:rsidRPr="00171A9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1A93">
        <w:rPr>
          <w:rFonts w:ascii="Times New Roman" w:hAnsi="Times New Roman" w:cs="Times New Roman"/>
          <w:sz w:val="24"/>
          <w:szCs w:val="24"/>
        </w:rPr>
        <w:t xml:space="preserve">0.05 vs. </w:t>
      </w:r>
      <w:r w:rsidR="005512A2" w:rsidRPr="00171A93">
        <w:rPr>
          <w:rFonts w:ascii="Times New Roman" w:hAnsi="Times New Roman" w:cs="Times New Roman" w:hint="eastAsia"/>
          <w:sz w:val="24"/>
          <w:szCs w:val="24"/>
        </w:rPr>
        <w:t xml:space="preserve">0 </w:t>
      </w:r>
      <w:proofErr w:type="spellStart"/>
      <w:r w:rsidR="005512A2" w:rsidRPr="00171A9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5512A2" w:rsidRPr="00171A93">
        <w:rPr>
          <w:rFonts w:ascii="Times New Roman" w:hAnsi="Times New Roman" w:cs="Times New Roman"/>
          <w:sz w:val="24"/>
          <w:szCs w:val="24"/>
        </w:rPr>
        <w:t>/</w:t>
      </w:r>
      <w:r w:rsidR="005512A2" w:rsidRPr="00171A93">
        <w:rPr>
          <w:rFonts w:ascii="Times New Roman" w:hAnsi="Times New Roman" w:cs="Times New Roman" w:hint="eastAsia"/>
          <w:sz w:val="24"/>
          <w:szCs w:val="24"/>
        </w:rPr>
        <w:t>ml</w:t>
      </w:r>
      <w:r w:rsidRPr="00171A93">
        <w:rPr>
          <w:rFonts w:ascii="Times New Roman" w:hAnsi="Times New Roman" w:cs="Times New Roman"/>
          <w:sz w:val="24"/>
          <w:szCs w:val="24"/>
        </w:rPr>
        <w:t xml:space="preserve"> group). </w:t>
      </w:r>
    </w:p>
    <w:p w14:paraId="30078637" w14:textId="0F5FDD0C" w:rsidR="004C4FF4" w:rsidRDefault="004C4FF4" w:rsidP="00A5313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FDAC8F" w14:textId="6D8230E7" w:rsidR="00676CD8" w:rsidRPr="00171A93" w:rsidRDefault="00676CD8" w:rsidP="00DB3F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1A9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9697274" w14:textId="3E302158" w:rsidR="00514E04" w:rsidRPr="00171A93" w:rsidRDefault="004F233A" w:rsidP="00DB3F22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71A93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77BFB45" wp14:editId="4A6358C9">
            <wp:extent cx="3614424" cy="2305879"/>
            <wp:effectExtent l="0" t="0" r="0" b="0"/>
            <wp:docPr id="1992749518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7169" cy="2307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37A753" w14:textId="34F74ACA" w:rsidR="004B304F" w:rsidRPr="00171A93" w:rsidRDefault="004B304F" w:rsidP="00DB3F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1A93">
        <w:rPr>
          <w:rFonts w:ascii="Times New Roman" w:hAnsi="Times New Roman" w:cs="Times New Roman" w:hint="eastAsia"/>
          <w:b/>
          <w:bCs/>
          <w:sz w:val="24"/>
          <w:szCs w:val="24"/>
        </w:rPr>
        <w:t>Fig S</w:t>
      </w:r>
      <w:r w:rsidR="004F233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71A9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171A93">
        <w:rPr>
          <w:rFonts w:ascii="Times New Roman" w:hAnsi="Times New Roman" w:cs="Times New Roman" w:hint="eastAsia"/>
          <w:sz w:val="24"/>
          <w:szCs w:val="24"/>
        </w:rPr>
        <w:t>Concentration of VEGF and KGF in the CM derived from SC or SC@ZFNs</w:t>
      </w:r>
      <w:r w:rsidR="00BA2F92" w:rsidRPr="00171A93">
        <w:rPr>
          <w:rFonts w:ascii="Times New Roman" w:hAnsi="Times New Roman" w:cs="Times New Roman" w:hint="eastAsia"/>
          <w:sz w:val="24"/>
          <w:szCs w:val="24"/>
        </w:rPr>
        <w:t xml:space="preserve"> groups</w:t>
      </w:r>
      <w:r w:rsidRPr="00171A93">
        <w:rPr>
          <w:rFonts w:ascii="Times New Roman" w:hAnsi="Times New Roman" w:cs="Times New Roman" w:hint="eastAsia"/>
          <w:sz w:val="24"/>
          <w:szCs w:val="24"/>
        </w:rPr>
        <w:t xml:space="preserve">, as evaluated </w:t>
      </w:r>
      <w:r w:rsidR="00BA2F92" w:rsidRPr="00171A93">
        <w:rPr>
          <w:rFonts w:ascii="Times New Roman" w:hAnsi="Times New Roman" w:cs="Times New Roman" w:hint="eastAsia"/>
          <w:sz w:val="24"/>
          <w:szCs w:val="24"/>
        </w:rPr>
        <w:t xml:space="preserve">by ELISA </w:t>
      </w:r>
      <w:r w:rsidRPr="00171A93">
        <w:rPr>
          <w:rFonts w:ascii="Times New Roman" w:hAnsi="Times New Roman" w:cs="Times New Roman" w:hint="eastAsia"/>
          <w:sz w:val="24"/>
          <w:szCs w:val="24"/>
        </w:rPr>
        <w:t xml:space="preserve">(n = </w:t>
      </w:r>
      <w:r w:rsidR="00493D24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Pr="00171A93">
        <w:rPr>
          <w:rFonts w:ascii="Times New Roman" w:hAnsi="Times New Roman" w:cs="Times New Roman" w:hint="eastAsia"/>
          <w:sz w:val="24"/>
          <w:szCs w:val="24"/>
        </w:rPr>
        <w:t>, *p &lt; 0.05 vs SC group).</w:t>
      </w:r>
    </w:p>
    <w:sectPr w:rsidR="004B304F" w:rsidRPr="00171A93" w:rsidSect="00B31A17">
      <w:footerReference w:type="default" r:id="rId11"/>
      <w:pgSz w:w="11906" w:h="16838"/>
      <w:pgMar w:top="1701" w:right="1440" w:bottom="1440" w:left="1440" w:header="851" w:footer="992" w:gutter="0"/>
      <w:pgNumType w:fmt="numberInDash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A2134B" w14:textId="77777777" w:rsidR="00586631" w:rsidRDefault="00586631" w:rsidP="00F40060">
      <w:pPr>
        <w:spacing w:after="0" w:line="240" w:lineRule="auto"/>
      </w:pPr>
      <w:r>
        <w:separator/>
      </w:r>
    </w:p>
  </w:endnote>
  <w:endnote w:type="continuationSeparator" w:id="0">
    <w:p w14:paraId="06B06199" w14:textId="77777777" w:rsidR="00586631" w:rsidRDefault="00586631" w:rsidP="00F40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86069219"/>
      <w:docPartObj>
        <w:docPartGallery w:val="Page Numbers (Bottom of Page)"/>
        <w:docPartUnique/>
      </w:docPartObj>
    </w:sdtPr>
    <w:sdtEndPr/>
    <w:sdtContent>
      <w:p w14:paraId="0269C127" w14:textId="681A78E3" w:rsidR="00282B73" w:rsidRDefault="00282B73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3D72788" w14:textId="77777777" w:rsidR="00282B73" w:rsidRDefault="00282B73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C48678" w14:textId="77777777" w:rsidR="00586631" w:rsidRDefault="00586631" w:rsidP="00F40060">
      <w:pPr>
        <w:spacing w:after="0" w:line="240" w:lineRule="auto"/>
      </w:pPr>
      <w:r>
        <w:separator/>
      </w:r>
    </w:p>
  </w:footnote>
  <w:footnote w:type="continuationSeparator" w:id="0">
    <w:p w14:paraId="3D6CAA8D" w14:textId="77777777" w:rsidR="00586631" w:rsidRDefault="00586631" w:rsidP="00F400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E2AE6"/>
    <w:multiLevelType w:val="hybridMultilevel"/>
    <w:tmpl w:val="0C046AB8"/>
    <w:lvl w:ilvl="0" w:tplc="A37C37C4">
      <w:start w:val="1"/>
      <w:numFmt w:val="decimal"/>
      <w:lvlText w:val="%1."/>
      <w:lvlJc w:val="left"/>
      <w:pPr>
        <w:ind w:left="1020" w:hanging="360"/>
      </w:pPr>
    </w:lvl>
    <w:lvl w:ilvl="1" w:tplc="E2E64DD4">
      <w:start w:val="1"/>
      <w:numFmt w:val="decimal"/>
      <w:lvlText w:val="%2."/>
      <w:lvlJc w:val="left"/>
      <w:pPr>
        <w:ind w:left="1020" w:hanging="360"/>
      </w:pPr>
    </w:lvl>
    <w:lvl w:ilvl="2" w:tplc="1A4079C8">
      <w:start w:val="1"/>
      <w:numFmt w:val="decimal"/>
      <w:lvlText w:val="%3."/>
      <w:lvlJc w:val="left"/>
      <w:pPr>
        <w:ind w:left="1020" w:hanging="360"/>
      </w:pPr>
    </w:lvl>
    <w:lvl w:ilvl="3" w:tplc="942A7E24">
      <w:start w:val="1"/>
      <w:numFmt w:val="decimal"/>
      <w:lvlText w:val="%4."/>
      <w:lvlJc w:val="left"/>
      <w:pPr>
        <w:ind w:left="1020" w:hanging="360"/>
      </w:pPr>
    </w:lvl>
    <w:lvl w:ilvl="4" w:tplc="BE60F3EC">
      <w:start w:val="1"/>
      <w:numFmt w:val="decimal"/>
      <w:lvlText w:val="%5."/>
      <w:lvlJc w:val="left"/>
      <w:pPr>
        <w:ind w:left="1020" w:hanging="360"/>
      </w:pPr>
    </w:lvl>
    <w:lvl w:ilvl="5" w:tplc="52088446">
      <w:start w:val="1"/>
      <w:numFmt w:val="decimal"/>
      <w:lvlText w:val="%6."/>
      <w:lvlJc w:val="left"/>
      <w:pPr>
        <w:ind w:left="1020" w:hanging="360"/>
      </w:pPr>
    </w:lvl>
    <w:lvl w:ilvl="6" w:tplc="094E33E2">
      <w:start w:val="1"/>
      <w:numFmt w:val="decimal"/>
      <w:lvlText w:val="%7."/>
      <w:lvlJc w:val="left"/>
      <w:pPr>
        <w:ind w:left="1020" w:hanging="360"/>
      </w:pPr>
    </w:lvl>
    <w:lvl w:ilvl="7" w:tplc="D22A0AB0">
      <w:start w:val="1"/>
      <w:numFmt w:val="decimal"/>
      <w:lvlText w:val="%8."/>
      <w:lvlJc w:val="left"/>
      <w:pPr>
        <w:ind w:left="1020" w:hanging="360"/>
      </w:pPr>
    </w:lvl>
    <w:lvl w:ilvl="8" w:tplc="6CAEAC7A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28835E88"/>
    <w:multiLevelType w:val="hybridMultilevel"/>
    <w:tmpl w:val="A40602DA"/>
    <w:lvl w:ilvl="0" w:tplc="CA584F16">
      <w:start w:val="1"/>
      <w:numFmt w:val="decimal"/>
      <w:lvlText w:val="%1."/>
      <w:lvlJc w:val="left"/>
      <w:pPr>
        <w:ind w:left="1020" w:hanging="360"/>
      </w:pPr>
    </w:lvl>
    <w:lvl w:ilvl="1" w:tplc="5BF8C608">
      <w:start w:val="1"/>
      <w:numFmt w:val="decimal"/>
      <w:lvlText w:val="%2."/>
      <w:lvlJc w:val="left"/>
      <w:pPr>
        <w:ind w:left="1020" w:hanging="360"/>
      </w:pPr>
    </w:lvl>
    <w:lvl w:ilvl="2" w:tplc="D242D93E">
      <w:start w:val="1"/>
      <w:numFmt w:val="decimal"/>
      <w:lvlText w:val="%3."/>
      <w:lvlJc w:val="left"/>
      <w:pPr>
        <w:ind w:left="1020" w:hanging="360"/>
      </w:pPr>
    </w:lvl>
    <w:lvl w:ilvl="3" w:tplc="9C96B406">
      <w:start w:val="1"/>
      <w:numFmt w:val="decimal"/>
      <w:lvlText w:val="%4."/>
      <w:lvlJc w:val="left"/>
      <w:pPr>
        <w:ind w:left="1020" w:hanging="360"/>
      </w:pPr>
    </w:lvl>
    <w:lvl w:ilvl="4" w:tplc="EE0CC778">
      <w:start w:val="1"/>
      <w:numFmt w:val="decimal"/>
      <w:lvlText w:val="%5."/>
      <w:lvlJc w:val="left"/>
      <w:pPr>
        <w:ind w:left="1020" w:hanging="360"/>
      </w:pPr>
    </w:lvl>
    <w:lvl w:ilvl="5" w:tplc="0120A342">
      <w:start w:val="1"/>
      <w:numFmt w:val="decimal"/>
      <w:lvlText w:val="%6."/>
      <w:lvlJc w:val="left"/>
      <w:pPr>
        <w:ind w:left="1020" w:hanging="360"/>
      </w:pPr>
    </w:lvl>
    <w:lvl w:ilvl="6" w:tplc="C2327BEC">
      <w:start w:val="1"/>
      <w:numFmt w:val="decimal"/>
      <w:lvlText w:val="%7."/>
      <w:lvlJc w:val="left"/>
      <w:pPr>
        <w:ind w:left="1020" w:hanging="360"/>
      </w:pPr>
    </w:lvl>
    <w:lvl w:ilvl="7" w:tplc="7A6AB4F4">
      <w:start w:val="1"/>
      <w:numFmt w:val="decimal"/>
      <w:lvlText w:val="%8."/>
      <w:lvlJc w:val="left"/>
      <w:pPr>
        <w:ind w:left="1020" w:hanging="360"/>
      </w:pPr>
    </w:lvl>
    <w:lvl w:ilvl="8" w:tplc="6AC6CBAA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2EAB7FBD"/>
    <w:multiLevelType w:val="hybridMultilevel"/>
    <w:tmpl w:val="A586B11E"/>
    <w:lvl w:ilvl="0" w:tplc="6B007712">
      <w:start w:val="1"/>
      <w:numFmt w:val="decimal"/>
      <w:lvlText w:val="%1."/>
      <w:lvlJc w:val="left"/>
      <w:pPr>
        <w:ind w:left="1020" w:hanging="360"/>
      </w:pPr>
    </w:lvl>
    <w:lvl w:ilvl="1" w:tplc="8F92401E">
      <w:start w:val="1"/>
      <w:numFmt w:val="decimal"/>
      <w:lvlText w:val="%2."/>
      <w:lvlJc w:val="left"/>
      <w:pPr>
        <w:ind w:left="1020" w:hanging="360"/>
      </w:pPr>
    </w:lvl>
    <w:lvl w:ilvl="2" w:tplc="39EA1BA2">
      <w:start w:val="1"/>
      <w:numFmt w:val="decimal"/>
      <w:lvlText w:val="%3."/>
      <w:lvlJc w:val="left"/>
      <w:pPr>
        <w:ind w:left="1020" w:hanging="360"/>
      </w:pPr>
    </w:lvl>
    <w:lvl w:ilvl="3" w:tplc="87541B98">
      <w:start w:val="1"/>
      <w:numFmt w:val="decimal"/>
      <w:lvlText w:val="%4."/>
      <w:lvlJc w:val="left"/>
      <w:pPr>
        <w:ind w:left="1020" w:hanging="360"/>
      </w:pPr>
    </w:lvl>
    <w:lvl w:ilvl="4" w:tplc="D7625EF6">
      <w:start w:val="1"/>
      <w:numFmt w:val="decimal"/>
      <w:lvlText w:val="%5."/>
      <w:lvlJc w:val="left"/>
      <w:pPr>
        <w:ind w:left="1020" w:hanging="360"/>
      </w:pPr>
    </w:lvl>
    <w:lvl w:ilvl="5" w:tplc="7B4C6EFA">
      <w:start w:val="1"/>
      <w:numFmt w:val="decimal"/>
      <w:lvlText w:val="%6."/>
      <w:lvlJc w:val="left"/>
      <w:pPr>
        <w:ind w:left="1020" w:hanging="360"/>
      </w:pPr>
    </w:lvl>
    <w:lvl w:ilvl="6" w:tplc="CA76B426">
      <w:start w:val="1"/>
      <w:numFmt w:val="decimal"/>
      <w:lvlText w:val="%7."/>
      <w:lvlJc w:val="left"/>
      <w:pPr>
        <w:ind w:left="1020" w:hanging="360"/>
      </w:pPr>
    </w:lvl>
    <w:lvl w:ilvl="7" w:tplc="CA0E19F2">
      <w:start w:val="1"/>
      <w:numFmt w:val="decimal"/>
      <w:lvlText w:val="%8."/>
      <w:lvlJc w:val="left"/>
      <w:pPr>
        <w:ind w:left="1020" w:hanging="360"/>
      </w:pPr>
    </w:lvl>
    <w:lvl w:ilvl="8" w:tplc="97725A72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38DC1132"/>
    <w:multiLevelType w:val="hybridMultilevel"/>
    <w:tmpl w:val="B0BEDD02"/>
    <w:lvl w:ilvl="0" w:tplc="557E21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40A15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79224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78EAA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A9E34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38CF7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388F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C48C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DC28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52B81A40"/>
    <w:multiLevelType w:val="hybridMultilevel"/>
    <w:tmpl w:val="A1D4CCA4"/>
    <w:lvl w:ilvl="0" w:tplc="2856E9D6">
      <w:start w:val="1"/>
      <w:numFmt w:val="decimal"/>
      <w:lvlText w:val="%1."/>
      <w:lvlJc w:val="left"/>
      <w:pPr>
        <w:ind w:left="1020" w:hanging="360"/>
      </w:pPr>
    </w:lvl>
    <w:lvl w:ilvl="1" w:tplc="4FCE14BC">
      <w:start w:val="1"/>
      <w:numFmt w:val="decimal"/>
      <w:lvlText w:val="%2."/>
      <w:lvlJc w:val="left"/>
      <w:pPr>
        <w:ind w:left="1020" w:hanging="360"/>
      </w:pPr>
    </w:lvl>
    <w:lvl w:ilvl="2" w:tplc="EF7E45C0">
      <w:start w:val="1"/>
      <w:numFmt w:val="decimal"/>
      <w:lvlText w:val="%3."/>
      <w:lvlJc w:val="left"/>
      <w:pPr>
        <w:ind w:left="1020" w:hanging="360"/>
      </w:pPr>
    </w:lvl>
    <w:lvl w:ilvl="3" w:tplc="359E449C">
      <w:start w:val="1"/>
      <w:numFmt w:val="decimal"/>
      <w:lvlText w:val="%4."/>
      <w:lvlJc w:val="left"/>
      <w:pPr>
        <w:ind w:left="1020" w:hanging="360"/>
      </w:pPr>
    </w:lvl>
    <w:lvl w:ilvl="4" w:tplc="7C66ED66">
      <w:start w:val="1"/>
      <w:numFmt w:val="decimal"/>
      <w:lvlText w:val="%5."/>
      <w:lvlJc w:val="left"/>
      <w:pPr>
        <w:ind w:left="1020" w:hanging="360"/>
      </w:pPr>
    </w:lvl>
    <w:lvl w:ilvl="5" w:tplc="153E5DAE">
      <w:start w:val="1"/>
      <w:numFmt w:val="decimal"/>
      <w:lvlText w:val="%6."/>
      <w:lvlJc w:val="left"/>
      <w:pPr>
        <w:ind w:left="1020" w:hanging="360"/>
      </w:pPr>
    </w:lvl>
    <w:lvl w:ilvl="6" w:tplc="539CDDD4">
      <w:start w:val="1"/>
      <w:numFmt w:val="decimal"/>
      <w:lvlText w:val="%7."/>
      <w:lvlJc w:val="left"/>
      <w:pPr>
        <w:ind w:left="1020" w:hanging="360"/>
      </w:pPr>
    </w:lvl>
    <w:lvl w:ilvl="7" w:tplc="C2884BD6">
      <w:start w:val="1"/>
      <w:numFmt w:val="decimal"/>
      <w:lvlText w:val="%8."/>
      <w:lvlJc w:val="left"/>
      <w:pPr>
        <w:ind w:left="1020" w:hanging="360"/>
      </w:pPr>
    </w:lvl>
    <w:lvl w:ilvl="8" w:tplc="A15841DC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65E00C70"/>
    <w:multiLevelType w:val="hybridMultilevel"/>
    <w:tmpl w:val="A2727020"/>
    <w:lvl w:ilvl="0" w:tplc="D86A15E2">
      <w:start w:val="1"/>
      <w:numFmt w:val="decimal"/>
      <w:lvlText w:val="%1."/>
      <w:lvlJc w:val="left"/>
      <w:pPr>
        <w:ind w:left="720" w:hanging="360"/>
      </w:pPr>
    </w:lvl>
    <w:lvl w:ilvl="1" w:tplc="D0E44FC2">
      <w:start w:val="1"/>
      <w:numFmt w:val="decimal"/>
      <w:lvlText w:val="%2."/>
      <w:lvlJc w:val="left"/>
      <w:pPr>
        <w:ind w:left="720" w:hanging="360"/>
      </w:pPr>
    </w:lvl>
    <w:lvl w:ilvl="2" w:tplc="4C4C7262">
      <w:start w:val="1"/>
      <w:numFmt w:val="decimal"/>
      <w:lvlText w:val="%3."/>
      <w:lvlJc w:val="left"/>
      <w:pPr>
        <w:ind w:left="720" w:hanging="360"/>
      </w:pPr>
    </w:lvl>
    <w:lvl w:ilvl="3" w:tplc="772AE448">
      <w:start w:val="1"/>
      <w:numFmt w:val="decimal"/>
      <w:lvlText w:val="%4."/>
      <w:lvlJc w:val="left"/>
      <w:pPr>
        <w:ind w:left="720" w:hanging="360"/>
      </w:pPr>
    </w:lvl>
    <w:lvl w:ilvl="4" w:tplc="57A0ED7C">
      <w:start w:val="1"/>
      <w:numFmt w:val="decimal"/>
      <w:lvlText w:val="%5."/>
      <w:lvlJc w:val="left"/>
      <w:pPr>
        <w:ind w:left="720" w:hanging="360"/>
      </w:pPr>
    </w:lvl>
    <w:lvl w:ilvl="5" w:tplc="2F6CAC80">
      <w:start w:val="1"/>
      <w:numFmt w:val="decimal"/>
      <w:lvlText w:val="%6."/>
      <w:lvlJc w:val="left"/>
      <w:pPr>
        <w:ind w:left="720" w:hanging="360"/>
      </w:pPr>
    </w:lvl>
    <w:lvl w:ilvl="6" w:tplc="4820681E">
      <w:start w:val="1"/>
      <w:numFmt w:val="decimal"/>
      <w:lvlText w:val="%7."/>
      <w:lvlJc w:val="left"/>
      <w:pPr>
        <w:ind w:left="720" w:hanging="360"/>
      </w:pPr>
    </w:lvl>
    <w:lvl w:ilvl="7" w:tplc="B06CC14E">
      <w:start w:val="1"/>
      <w:numFmt w:val="decimal"/>
      <w:lvlText w:val="%8."/>
      <w:lvlJc w:val="left"/>
      <w:pPr>
        <w:ind w:left="720" w:hanging="360"/>
      </w:pPr>
    </w:lvl>
    <w:lvl w:ilvl="8" w:tplc="549683C4">
      <w:start w:val="1"/>
      <w:numFmt w:val="decimal"/>
      <w:lvlText w:val="%9."/>
      <w:lvlJc w:val="left"/>
      <w:pPr>
        <w:ind w:left="720" w:hanging="360"/>
      </w:pPr>
    </w:lvl>
  </w:abstractNum>
  <w:abstractNum w:abstractNumId="6" w15:restartNumberingAfterBreak="0">
    <w:nsid w:val="6D011765"/>
    <w:multiLevelType w:val="hybridMultilevel"/>
    <w:tmpl w:val="4ED8290E"/>
    <w:lvl w:ilvl="0" w:tplc="542A2C54">
      <w:start w:val="1"/>
      <w:numFmt w:val="decimal"/>
      <w:lvlText w:val="%1."/>
      <w:lvlJc w:val="left"/>
      <w:pPr>
        <w:ind w:left="1020" w:hanging="360"/>
      </w:pPr>
    </w:lvl>
    <w:lvl w:ilvl="1" w:tplc="EE001624">
      <w:start w:val="1"/>
      <w:numFmt w:val="decimal"/>
      <w:lvlText w:val="%2."/>
      <w:lvlJc w:val="left"/>
      <w:pPr>
        <w:ind w:left="1020" w:hanging="360"/>
      </w:pPr>
    </w:lvl>
    <w:lvl w:ilvl="2" w:tplc="B3400B66">
      <w:start w:val="1"/>
      <w:numFmt w:val="decimal"/>
      <w:lvlText w:val="%3."/>
      <w:lvlJc w:val="left"/>
      <w:pPr>
        <w:ind w:left="1020" w:hanging="360"/>
      </w:pPr>
    </w:lvl>
    <w:lvl w:ilvl="3" w:tplc="8FA8A166">
      <w:start w:val="1"/>
      <w:numFmt w:val="decimal"/>
      <w:lvlText w:val="%4."/>
      <w:lvlJc w:val="left"/>
      <w:pPr>
        <w:ind w:left="1020" w:hanging="360"/>
      </w:pPr>
    </w:lvl>
    <w:lvl w:ilvl="4" w:tplc="4448E450">
      <w:start w:val="1"/>
      <w:numFmt w:val="decimal"/>
      <w:lvlText w:val="%5."/>
      <w:lvlJc w:val="left"/>
      <w:pPr>
        <w:ind w:left="1020" w:hanging="360"/>
      </w:pPr>
    </w:lvl>
    <w:lvl w:ilvl="5" w:tplc="5EDA3A8C">
      <w:start w:val="1"/>
      <w:numFmt w:val="decimal"/>
      <w:lvlText w:val="%6."/>
      <w:lvlJc w:val="left"/>
      <w:pPr>
        <w:ind w:left="1020" w:hanging="360"/>
      </w:pPr>
    </w:lvl>
    <w:lvl w:ilvl="6" w:tplc="73F638EC">
      <w:start w:val="1"/>
      <w:numFmt w:val="decimal"/>
      <w:lvlText w:val="%7."/>
      <w:lvlJc w:val="left"/>
      <w:pPr>
        <w:ind w:left="1020" w:hanging="360"/>
      </w:pPr>
    </w:lvl>
    <w:lvl w:ilvl="7" w:tplc="3272AE5C">
      <w:start w:val="1"/>
      <w:numFmt w:val="decimal"/>
      <w:lvlText w:val="%8."/>
      <w:lvlJc w:val="left"/>
      <w:pPr>
        <w:ind w:left="1020" w:hanging="360"/>
      </w:pPr>
    </w:lvl>
    <w:lvl w:ilvl="8" w:tplc="A1F2705E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7625452F"/>
    <w:multiLevelType w:val="hybridMultilevel"/>
    <w:tmpl w:val="CDBC3BCE"/>
    <w:lvl w:ilvl="0" w:tplc="C38EC9A2">
      <w:start w:val="1"/>
      <w:numFmt w:val="decimal"/>
      <w:lvlText w:val="%1."/>
      <w:lvlJc w:val="left"/>
      <w:pPr>
        <w:ind w:left="1020" w:hanging="360"/>
      </w:pPr>
    </w:lvl>
    <w:lvl w:ilvl="1" w:tplc="F15AB750">
      <w:start w:val="1"/>
      <w:numFmt w:val="decimal"/>
      <w:lvlText w:val="%2."/>
      <w:lvlJc w:val="left"/>
      <w:pPr>
        <w:ind w:left="1020" w:hanging="360"/>
      </w:pPr>
    </w:lvl>
    <w:lvl w:ilvl="2" w:tplc="F7948368">
      <w:start w:val="1"/>
      <w:numFmt w:val="decimal"/>
      <w:lvlText w:val="%3."/>
      <w:lvlJc w:val="left"/>
      <w:pPr>
        <w:ind w:left="1020" w:hanging="360"/>
      </w:pPr>
    </w:lvl>
    <w:lvl w:ilvl="3" w:tplc="968601C8">
      <w:start w:val="1"/>
      <w:numFmt w:val="decimal"/>
      <w:lvlText w:val="%4."/>
      <w:lvlJc w:val="left"/>
      <w:pPr>
        <w:ind w:left="1020" w:hanging="360"/>
      </w:pPr>
    </w:lvl>
    <w:lvl w:ilvl="4" w:tplc="B23A050E">
      <w:start w:val="1"/>
      <w:numFmt w:val="decimal"/>
      <w:lvlText w:val="%5."/>
      <w:lvlJc w:val="left"/>
      <w:pPr>
        <w:ind w:left="1020" w:hanging="360"/>
      </w:pPr>
    </w:lvl>
    <w:lvl w:ilvl="5" w:tplc="6974F2A0">
      <w:start w:val="1"/>
      <w:numFmt w:val="decimal"/>
      <w:lvlText w:val="%6."/>
      <w:lvlJc w:val="left"/>
      <w:pPr>
        <w:ind w:left="1020" w:hanging="360"/>
      </w:pPr>
    </w:lvl>
    <w:lvl w:ilvl="6" w:tplc="85D83690">
      <w:start w:val="1"/>
      <w:numFmt w:val="decimal"/>
      <w:lvlText w:val="%7."/>
      <w:lvlJc w:val="left"/>
      <w:pPr>
        <w:ind w:left="1020" w:hanging="360"/>
      </w:pPr>
    </w:lvl>
    <w:lvl w:ilvl="7" w:tplc="B1BAA196">
      <w:start w:val="1"/>
      <w:numFmt w:val="decimal"/>
      <w:lvlText w:val="%8."/>
      <w:lvlJc w:val="left"/>
      <w:pPr>
        <w:ind w:left="1020" w:hanging="360"/>
      </w:pPr>
    </w:lvl>
    <w:lvl w:ilvl="8" w:tplc="93D00BA4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783D1439"/>
    <w:multiLevelType w:val="hybridMultilevel"/>
    <w:tmpl w:val="0DFCEA6A"/>
    <w:lvl w:ilvl="0" w:tplc="7B38A26E">
      <w:start w:val="1"/>
      <w:numFmt w:val="decimal"/>
      <w:lvlText w:val="%1."/>
      <w:lvlJc w:val="left"/>
      <w:pPr>
        <w:ind w:left="1020" w:hanging="360"/>
      </w:pPr>
    </w:lvl>
    <w:lvl w:ilvl="1" w:tplc="D530327E">
      <w:start w:val="1"/>
      <w:numFmt w:val="decimal"/>
      <w:lvlText w:val="%2."/>
      <w:lvlJc w:val="left"/>
      <w:pPr>
        <w:ind w:left="1020" w:hanging="360"/>
      </w:pPr>
    </w:lvl>
    <w:lvl w:ilvl="2" w:tplc="91840130">
      <w:start w:val="1"/>
      <w:numFmt w:val="decimal"/>
      <w:lvlText w:val="%3."/>
      <w:lvlJc w:val="left"/>
      <w:pPr>
        <w:ind w:left="1020" w:hanging="360"/>
      </w:pPr>
    </w:lvl>
    <w:lvl w:ilvl="3" w:tplc="FE603C10">
      <w:start w:val="1"/>
      <w:numFmt w:val="decimal"/>
      <w:lvlText w:val="%4."/>
      <w:lvlJc w:val="left"/>
      <w:pPr>
        <w:ind w:left="1020" w:hanging="360"/>
      </w:pPr>
    </w:lvl>
    <w:lvl w:ilvl="4" w:tplc="95FA2536">
      <w:start w:val="1"/>
      <w:numFmt w:val="decimal"/>
      <w:lvlText w:val="%5."/>
      <w:lvlJc w:val="left"/>
      <w:pPr>
        <w:ind w:left="1020" w:hanging="360"/>
      </w:pPr>
    </w:lvl>
    <w:lvl w:ilvl="5" w:tplc="CC96367A">
      <w:start w:val="1"/>
      <w:numFmt w:val="decimal"/>
      <w:lvlText w:val="%6."/>
      <w:lvlJc w:val="left"/>
      <w:pPr>
        <w:ind w:left="1020" w:hanging="360"/>
      </w:pPr>
    </w:lvl>
    <w:lvl w:ilvl="6" w:tplc="3672354C">
      <w:start w:val="1"/>
      <w:numFmt w:val="decimal"/>
      <w:lvlText w:val="%7."/>
      <w:lvlJc w:val="left"/>
      <w:pPr>
        <w:ind w:left="1020" w:hanging="360"/>
      </w:pPr>
    </w:lvl>
    <w:lvl w:ilvl="7" w:tplc="30743A72">
      <w:start w:val="1"/>
      <w:numFmt w:val="decimal"/>
      <w:lvlText w:val="%8."/>
      <w:lvlJc w:val="left"/>
      <w:pPr>
        <w:ind w:left="1020" w:hanging="360"/>
      </w:pPr>
    </w:lvl>
    <w:lvl w:ilvl="8" w:tplc="A53A551E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7"/>
  </w:num>
  <w:num w:numId="6">
    <w:abstractNumId w:val="8"/>
  </w:num>
  <w:num w:numId="7">
    <w:abstractNumId w:val="5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905"/>
    <w:rsid w:val="0000464A"/>
    <w:rsid w:val="000126E6"/>
    <w:rsid w:val="000143C7"/>
    <w:rsid w:val="0001707D"/>
    <w:rsid w:val="000206EF"/>
    <w:rsid w:val="0002710E"/>
    <w:rsid w:val="00030A7E"/>
    <w:rsid w:val="00032FC5"/>
    <w:rsid w:val="00033EA6"/>
    <w:rsid w:val="0003614E"/>
    <w:rsid w:val="00037821"/>
    <w:rsid w:val="00041168"/>
    <w:rsid w:val="000437A2"/>
    <w:rsid w:val="00046668"/>
    <w:rsid w:val="00052044"/>
    <w:rsid w:val="00052E4E"/>
    <w:rsid w:val="000540ED"/>
    <w:rsid w:val="00066DCB"/>
    <w:rsid w:val="00067EB1"/>
    <w:rsid w:val="00071656"/>
    <w:rsid w:val="00071FE2"/>
    <w:rsid w:val="000753CB"/>
    <w:rsid w:val="00076963"/>
    <w:rsid w:val="000806CC"/>
    <w:rsid w:val="00080DEC"/>
    <w:rsid w:val="000A1774"/>
    <w:rsid w:val="000A32B8"/>
    <w:rsid w:val="000A66B2"/>
    <w:rsid w:val="000B06A1"/>
    <w:rsid w:val="000B2620"/>
    <w:rsid w:val="000B29FE"/>
    <w:rsid w:val="000B5D18"/>
    <w:rsid w:val="000B62C0"/>
    <w:rsid w:val="000C1434"/>
    <w:rsid w:val="000C45A0"/>
    <w:rsid w:val="000D4F94"/>
    <w:rsid w:val="000D7899"/>
    <w:rsid w:val="000E10CA"/>
    <w:rsid w:val="000E25E5"/>
    <w:rsid w:val="000E3867"/>
    <w:rsid w:val="000E46F5"/>
    <w:rsid w:val="000E7750"/>
    <w:rsid w:val="00107C8E"/>
    <w:rsid w:val="00111CD9"/>
    <w:rsid w:val="00112B22"/>
    <w:rsid w:val="001149A4"/>
    <w:rsid w:val="001234BA"/>
    <w:rsid w:val="00125EDE"/>
    <w:rsid w:val="00133E3B"/>
    <w:rsid w:val="00144AA1"/>
    <w:rsid w:val="0014771E"/>
    <w:rsid w:val="00147EE9"/>
    <w:rsid w:val="00150607"/>
    <w:rsid w:val="00151307"/>
    <w:rsid w:val="00153A5A"/>
    <w:rsid w:val="00156023"/>
    <w:rsid w:val="00170699"/>
    <w:rsid w:val="00171782"/>
    <w:rsid w:val="00171A93"/>
    <w:rsid w:val="00176C95"/>
    <w:rsid w:val="00177873"/>
    <w:rsid w:val="001818C7"/>
    <w:rsid w:val="001846C2"/>
    <w:rsid w:val="0018769C"/>
    <w:rsid w:val="00190EDD"/>
    <w:rsid w:val="00193727"/>
    <w:rsid w:val="00196CB0"/>
    <w:rsid w:val="001A03A4"/>
    <w:rsid w:val="001A3806"/>
    <w:rsid w:val="001A464B"/>
    <w:rsid w:val="001A7776"/>
    <w:rsid w:val="001B02BE"/>
    <w:rsid w:val="001B6106"/>
    <w:rsid w:val="001D1D4E"/>
    <w:rsid w:val="001D4A2F"/>
    <w:rsid w:val="001D5B36"/>
    <w:rsid w:val="001D5CA6"/>
    <w:rsid w:val="001D7882"/>
    <w:rsid w:val="001D7F53"/>
    <w:rsid w:val="001E511B"/>
    <w:rsid w:val="00200742"/>
    <w:rsid w:val="002013CD"/>
    <w:rsid w:val="00202651"/>
    <w:rsid w:val="00205622"/>
    <w:rsid w:val="00210EF0"/>
    <w:rsid w:val="002122B6"/>
    <w:rsid w:val="00220182"/>
    <w:rsid w:val="00220BE4"/>
    <w:rsid w:val="00221BDA"/>
    <w:rsid w:val="00223F4B"/>
    <w:rsid w:val="00250AD5"/>
    <w:rsid w:val="00253DEB"/>
    <w:rsid w:val="002565AB"/>
    <w:rsid w:val="00260D02"/>
    <w:rsid w:val="002641C3"/>
    <w:rsid w:val="00265620"/>
    <w:rsid w:val="0026735D"/>
    <w:rsid w:val="00271725"/>
    <w:rsid w:val="002750E9"/>
    <w:rsid w:val="00275B96"/>
    <w:rsid w:val="002804A0"/>
    <w:rsid w:val="00280F76"/>
    <w:rsid w:val="00282B73"/>
    <w:rsid w:val="002849E0"/>
    <w:rsid w:val="00293CF5"/>
    <w:rsid w:val="0029513D"/>
    <w:rsid w:val="00296D85"/>
    <w:rsid w:val="002B2C35"/>
    <w:rsid w:val="002B3958"/>
    <w:rsid w:val="002C1DA3"/>
    <w:rsid w:val="002C336D"/>
    <w:rsid w:val="002D1102"/>
    <w:rsid w:val="002D1F6E"/>
    <w:rsid w:val="002D67E0"/>
    <w:rsid w:val="002E15C5"/>
    <w:rsid w:val="002E63BE"/>
    <w:rsid w:val="002E7878"/>
    <w:rsid w:val="002F199C"/>
    <w:rsid w:val="002F4C6C"/>
    <w:rsid w:val="002F508D"/>
    <w:rsid w:val="002F7213"/>
    <w:rsid w:val="003022A9"/>
    <w:rsid w:val="003027B5"/>
    <w:rsid w:val="00304F85"/>
    <w:rsid w:val="00311BF7"/>
    <w:rsid w:val="0032078B"/>
    <w:rsid w:val="00324D92"/>
    <w:rsid w:val="00324F5C"/>
    <w:rsid w:val="003251FB"/>
    <w:rsid w:val="00330EE7"/>
    <w:rsid w:val="00341FCE"/>
    <w:rsid w:val="00342BAA"/>
    <w:rsid w:val="00343857"/>
    <w:rsid w:val="00354654"/>
    <w:rsid w:val="00371FFD"/>
    <w:rsid w:val="00372568"/>
    <w:rsid w:val="00373BB3"/>
    <w:rsid w:val="00374496"/>
    <w:rsid w:val="00374A63"/>
    <w:rsid w:val="0037662A"/>
    <w:rsid w:val="0038342F"/>
    <w:rsid w:val="00385EA5"/>
    <w:rsid w:val="00385FD0"/>
    <w:rsid w:val="00386A8F"/>
    <w:rsid w:val="003879BF"/>
    <w:rsid w:val="003903C9"/>
    <w:rsid w:val="003909F1"/>
    <w:rsid w:val="003934D8"/>
    <w:rsid w:val="003A1628"/>
    <w:rsid w:val="003A1CFF"/>
    <w:rsid w:val="003A588A"/>
    <w:rsid w:val="003B1000"/>
    <w:rsid w:val="003B69A5"/>
    <w:rsid w:val="003C1564"/>
    <w:rsid w:val="003C33D3"/>
    <w:rsid w:val="003C4FE0"/>
    <w:rsid w:val="003C7522"/>
    <w:rsid w:val="003D6EB1"/>
    <w:rsid w:val="003E38E5"/>
    <w:rsid w:val="003E3C4B"/>
    <w:rsid w:val="003E5B6A"/>
    <w:rsid w:val="003F3757"/>
    <w:rsid w:val="003F55BD"/>
    <w:rsid w:val="003F6F14"/>
    <w:rsid w:val="003F7021"/>
    <w:rsid w:val="00405C07"/>
    <w:rsid w:val="00412297"/>
    <w:rsid w:val="00441E2A"/>
    <w:rsid w:val="00451516"/>
    <w:rsid w:val="0045613F"/>
    <w:rsid w:val="00465131"/>
    <w:rsid w:val="00466BC7"/>
    <w:rsid w:val="00470BFB"/>
    <w:rsid w:val="004742F7"/>
    <w:rsid w:val="004749B8"/>
    <w:rsid w:val="004755FA"/>
    <w:rsid w:val="00475CAA"/>
    <w:rsid w:val="0048123B"/>
    <w:rsid w:val="00485EB7"/>
    <w:rsid w:val="00487F1E"/>
    <w:rsid w:val="00493D24"/>
    <w:rsid w:val="00495E25"/>
    <w:rsid w:val="004A20AA"/>
    <w:rsid w:val="004A58B1"/>
    <w:rsid w:val="004B304F"/>
    <w:rsid w:val="004B4587"/>
    <w:rsid w:val="004C01A5"/>
    <w:rsid w:val="004C1DD2"/>
    <w:rsid w:val="004C26F3"/>
    <w:rsid w:val="004C394E"/>
    <w:rsid w:val="004C4FF4"/>
    <w:rsid w:val="004D1FD3"/>
    <w:rsid w:val="004E2BB6"/>
    <w:rsid w:val="004F233A"/>
    <w:rsid w:val="004F4333"/>
    <w:rsid w:val="004F5047"/>
    <w:rsid w:val="00504159"/>
    <w:rsid w:val="005046BF"/>
    <w:rsid w:val="00511272"/>
    <w:rsid w:val="00514247"/>
    <w:rsid w:val="00514E04"/>
    <w:rsid w:val="0051604C"/>
    <w:rsid w:val="0051763E"/>
    <w:rsid w:val="00517F4B"/>
    <w:rsid w:val="00520DE1"/>
    <w:rsid w:val="00525D94"/>
    <w:rsid w:val="005325DB"/>
    <w:rsid w:val="00535ED3"/>
    <w:rsid w:val="00536515"/>
    <w:rsid w:val="00540FA1"/>
    <w:rsid w:val="00545D36"/>
    <w:rsid w:val="005512A2"/>
    <w:rsid w:val="00564989"/>
    <w:rsid w:val="005730B1"/>
    <w:rsid w:val="005752D9"/>
    <w:rsid w:val="005807FC"/>
    <w:rsid w:val="005825CC"/>
    <w:rsid w:val="0058381E"/>
    <w:rsid w:val="00585E6D"/>
    <w:rsid w:val="00586631"/>
    <w:rsid w:val="00587D79"/>
    <w:rsid w:val="00594A97"/>
    <w:rsid w:val="005973B5"/>
    <w:rsid w:val="00597CDE"/>
    <w:rsid w:val="005A0D25"/>
    <w:rsid w:val="005A338D"/>
    <w:rsid w:val="005A69A5"/>
    <w:rsid w:val="005A6C0F"/>
    <w:rsid w:val="005A7F95"/>
    <w:rsid w:val="005B3170"/>
    <w:rsid w:val="005B79E8"/>
    <w:rsid w:val="005C00AC"/>
    <w:rsid w:val="005C4643"/>
    <w:rsid w:val="005D673E"/>
    <w:rsid w:val="005E1C2D"/>
    <w:rsid w:val="005E6F2E"/>
    <w:rsid w:val="005F3CC9"/>
    <w:rsid w:val="005F6C40"/>
    <w:rsid w:val="00604566"/>
    <w:rsid w:val="0060490C"/>
    <w:rsid w:val="00614231"/>
    <w:rsid w:val="006164B1"/>
    <w:rsid w:val="00616A9F"/>
    <w:rsid w:val="00624740"/>
    <w:rsid w:val="00626426"/>
    <w:rsid w:val="006279A4"/>
    <w:rsid w:val="00635EB5"/>
    <w:rsid w:val="00637111"/>
    <w:rsid w:val="00637177"/>
    <w:rsid w:val="00643EA1"/>
    <w:rsid w:val="00644D00"/>
    <w:rsid w:val="00647644"/>
    <w:rsid w:val="00650964"/>
    <w:rsid w:val="0065122C"/>
    <w:rsid w:val="006577E4"/>
    <w:rsid w:val="006641BE"/>
    <w:rsid w:val="00665D18"/>
    <w:rsid w:val="00667BCE"/>
    <w:rsid w:val="00673644"/>
    <w:rsid w:val="00675545"/>
    <w:rsid w:val="006762E4"/>
    <w:rsid w:val="00676CD8"/>
    <w:rsid w:val="00676E77"/>
    <w:rsid w:val="00680192"/>
    <w:rsid w:val="006809F3"/>
    <w:rsid w:val="00683658"/>
    <w:rsid w:val="00687A3F"/>
    <w:rsid w:val="00690AAD"/>
    <w:rsid w:val="0069397C"/>
    <w:rsid w:val="006946D3"/>
    <w:rsid w:val="00696A48"/>
    <w:rsid w:val="006976BC"/>
    <w:rsid w:val="006A3024"/>
    <w:rsid w:val="006A3AEF"/>
    <w:rsid w:val="006A7774"/>
    <w:rsid w:val="006B0CED"/>
    <w:rsid w:val="006B1B5F"/>
    <w:rsid w:val="006B415E"/>
    <w:rsid w:val="006B51D7"/>
    <w:rsid w:val="006D444C"/>
    <w:rsid w:val="006E0DBF"/>
    <w:rsid w:val="006E559E"/>
    <w:rsid w:val="006F087D"/>
    <w:rsid w:val="00702FF6"/>
    <w:rsid w:val="007052F1"/>
    <w:rsid w:val="007058CB"/>
    <w:rsid w:val="0071358E"/>
    <w:rsid w:val="00716456"/>
    <w:rsid w:val="007237B7"/>
    <w:rsid w:val="00723F49"/>
    <w:rsid w:val="007342CA"/>
    <w:rsid w:val="0073619F"/>
    <w:rsid w:val="0074453B"/>
    <w:rsid w:val="0074777F"/>
    <w:rsid w:val="00750665"/>
    <w:rsid w:val="00751769"/>
    <w:rsid w:val="00767EED"/>
    <w:rsid w:val="0077103E"/>
    <w:rsid w:val="007741F8"/>
    <w:rsid w:val="0077485D"/>
    <w:rsid w:val="00777905"/>
    <w:rsid w:val="00780905"/>
    <w:rsid w:val="00783892"/>
    <w:rsid w:val="00785242"/>
    <w:rsid w:val="007866D4"/>
    <w:rsid w:val="00787C98"/>
    <w:rsid w:val="00787D81"/>
    <w:rsid w:val="0079453D"/>
    <w:rsid w:val="00795E11"/>
    <w:rsid w:val="007A7D94"/>
    <w:rsid w:val="007B0562"/>
    <w:rsid w:val="007B37CB"/>
    <w:rsid w:val="007C27CC"/>
    <w:rsid w:val="007C5B0F"/>
    <w:rsid w:val="007D322C"/>
    <w:rsid w:val="007D367C"/>
    <w:rsid w:val="007D3F53"/>
    <w:rsid w:val="007D4B6F"/>
    <w:rsid w:val="007D73DE"/>
    <w:rsid w:val="007E0E1F"/>
    <w:rsid w:val="007F0D96"/>
    <w:rsid w:val="007F4620"/>
    <w:rsid w:val="007F5E8D"/>
    <w:rsid w:val="00805435"/>
    <w:rsid w:val="0080717E"/>
    <w:rsid w:val="00811C6C"/>
    <w:rsid w:val="0082290B"/>
    <w:rsid w:val="00833F4E"/>
    <w:rsid w:val="008453F7"/>
    <w:rsid w:val="00863448"/>
    <w:rsid w:val="0086458F"/>
    <w:rsid w:val="00865839"/>
    <w:rsid w:val="00873212"/>
    <w:rsid w:val="00874307"/>
    <w:rsid w:val="00877E19"/>
    <w:rsid w:val="00884377"/>
    <w:rsid w:val="00891DDD"/>
    <w:rsid w:val="008949D0"/>
    <w:rsid w:val="008A0FDC"/>
    <w:rsid w:val="008A6685"/>
    <w:rsid w:val="008A699B"/>
    <w:rsid w:val="008B0B4C"/>
    <w:rsid w:val="008B36F7"/>
    <w:rsid w:val="008B4BBD"/>
    <w:rsid w:val="008B57CB"/>
    <w:rsid w:val="008B57EF"/>
    <w:rsid w:val="008B7070"/>
    <w:rsid w:val="008C7B13"/>
    <w:rsid w:val="008D0488"/>
    <w:rsid w:val="008D0BD6"/>
    <w:rsid w:val="008D3104"/>
    <w:rsid w:val="008F70E0"/>
    <w:rsid w:val="00906D05"/>
    <w:rsid w:val="009116C3"/>
    <w:rsid w:val="00911EA5"/>
    <w:rsid w:val="009163D4"/>
    <w:rsid w:val="00917570"/>
    <w:rsid w:val="00922439"/>
    <w:rsid w:val="0093016D"/>
    <w:rsid w:val="00930E14"/>
    <w:rsid w:val="00937705"/>
    <w:rsid w:val="009401C7"/>
    <w:rsid w:val="00942CB5"/>
    <w:rsid w:val="00950458"/>
    <w:rsid w:val="009537DF"/>
    <w:rsid w:val="009622EA"/>
    <w:rsid w:val="00964E35"/>
    <w:rsid w:val="00965CEB"/>
    <w:rsid w:val="00971010"/>
    <w:rsid w:val="009710E1"/>
    <w:rsid w:val="0097351D"/>
    <w:rsid w:val="00977E70"/>
    <w:rsid w:val="009847E5"/>
    <w:rsid w:val="009850B7"/>
    <w:rsid w:val="009861C5"/>
    <w:rsid w:val="009862E4"/>
    <w:rsid w:val="00992AB9"/>
    <w:rsid w:val="00992EBF"/>
    <w:rsid w:val="009C04E1"/>
    <w:rsid w:val="009C595B"/>
    <w:rsid w:val="009C6480"/>
    <w:rsid w:val="009E03F7"/>
    <w:rsid w:val="009E55FA"/>
    <w:rsid w:val="00A02127"/>
    <w:rsid w:val="00A03A50"/>
    <w:rsid w:val="00A10527"/>
    <w:rsid w:val="00A1303D"/>
    <w:rsid w:val="00A22E21"/>
    <w:rsid w:val="00A23B99"/>
    <w:rsid w:val="00A26CF0"/>
    <w:rsid w:val="00A31998"/>
    <w:rsid w:val="00A33DA5"/>
    <w:rsid w:val="00A42CA9"/>
    <w:rsid w:val="00A453D0"/>
    <w:rsid w:val="00A45819"/>
    <w:rsid w:val="00A51FDF"/>
    <w:rsid w:val="00A53135"/>
    <w:rsid w:val="00A544D9"/>
    <w:rsid w:val="00A5629B"/>
    <w:rsid w:val="00A575DE"/>
    <w:rsid w:val="00A621AE"/>
    <w:rsid w:val="00A636EF"/>
    <w:rsid w:val="00A64FEC"/>
    <w:rsid w:val="00A73504"/>
    <w:rsid w:val="00A7556C"/>
    <w:rsid w:val="00A776DB"/>
    <w:rsid w:val="00A8015F"/>
    <w:rsid w:val="00A80181"/>
    <w:rsid w:val="00A81528"/>
    <w:rsid w:val="00A8245B"/>
    <w:rsid w:val="00A86605"/>
    <w:rsid w:val="00A9333A"/>
    <w:rsid w:val="00AA2C8E"/>
    <w:rsid w:val="00AB5F2A"/>
    <w:rsid w:val="00AC209E"/>
    <w:rsid w:val="00AC3077"/>
    <w:rsid w:val="00AD3DDD"/>
    <w:rsid w:val="00AD48CE"/>
    <w:rsid w:val="00AD7B56"/>
    <w:rsid w:val="00AE50CD"/>
    <w:rsid w:val="00AF16AC"/>
    <w:rsid w:val="00AF73E9"/>
    <w:rsid w:val="00AF7675"/>
    <w:rsid w:val="00AF78DB"/>
    <w:rsid w:val="00B012F7"/>
    <w:rsid w:val="00B023A3"/>
    <w:rsid w:val="00B16001"/>
    <w:rsid w:val="00B25931"/>
    <w:rsid w:val="00B269C2"/>
    <w:rsid w:val="00B3084E"/>
    <w:rsid w:val="00B316D4"/>
    <w:rsid w:val="00B31A17"/>
    <w:rsid w:val="00B4138A"/>
    <w:rsid w:val="00B454D0"/>
    <w:rsid w:val="00B51CA0"/>
    <w:rsid w:val="00B55C14"/>
    <w:rsid w:val="00B633CE"/>
    <w:rsid w:val="00B63E0C"/>
    <w:rsid w:val="00B64D8B"/>
    <w:rsid w:val="00B67094"/>
    <w:rsid w:val="00B70D24"/>
    <w:rsid w:val="00B70E20"/>
    <w:rsid w:val="00B71228"/>
    <w:rsid w:val="00B7150E"/>
    <w:rsid w:val="00B83A4A"/>
    <w:rsid w:val="00B858FC"/>
    <w:rsid w:val="00B9510F"/>
    <w:rsid w:val="00B97E42"/>
    <w:rsid w:val="00BA125A"/>
    <w:rsid w:val="00BA1B3F"/>
    <w:rsid w:val="00BA2F92"/>
    <w:rsid w:val="00BA3BFB"/>
    <w:rsid w:val="00BA741F"/>
    <w:rsid w:val="00BB7942"/>
    <w:rsid w:val="00BC169D"/>
    <w:rsid w:val="00BC31D2"/>
    <w:rsid w:val="00BD5172"/>
    <w:rsid w:val="00BE1590"/>
    <w:rsid w:val="00BE27EE"/>
    <w:rsid w:val="00BE2A9F"/>
    <w:rsid w:val="00BE3A89"/>
    <w:rsid w:val="00BE49DD"/>
    <w:rsid w:val="00BE7744"/>
    <w:rsid w:val="00BF0682"/>
    <w:rsid w:val="00BF14B4"/>
    <w:rsid w:val="00BF4360"/>
    <w:rsid w:val="00C202B9"/>
    <w:rsid w:val="00C225BA"/>
    <w:rsid w:val="00C26E08"/>
    <w:rsid w:val="00C30D06"/>
    <w:rsid w:val="00C33C4C"/>
    <w:rsid w:val="00C37D96"/>
    <w:rsid w:val="00C41266"/>
    <w:rsid w:val="00C543C9"/>
    <w:rsid w:val="00C5681E"/>
    <w:rsid w:val="00C57521"/>
    <w:rsid w:val="00C63175"/>
    <w:rsid w:val="00C64769"/>
    <w:rsid w:val="00C662C2"/>
    <w:rsid w:val="00C704E2"/>
    <w:rsid w:val="00C70C77"/>
    <w:rsid w:val="00C7106D"/>
    <w:rsid w:val="00C7194F"/>
    <w:rsid w:val="00C742E2"/>
    <w:rsid w:val="00C75FA3"/>
    <w:rsid w:val="00C775C0"/>
    <w:rsid w:val="00C84033"/>
    <w:rsid w:val="00C849DA"/>
    <w:rsid w:val="00C867C8"/>
    <w:rsid w:val="00C91B40"/>
    <w:rsid w:val="00C940A6"/>
    <w:rsid w:val="00CA3218"/>
    <w:rsid w:val="00CA3262"/>
    <w:rsid w:val="00CA7ABA"/>
    <w:rsid w:val="00CB43AD"/>
    <w:rsid w:val="00CB733A"/>
    <w:rsid w:val="00CB7530"/>
    <w:rsid w:val="00CC4B64"/>
    <w:rsid w:val="00CC560C"/>
    <w:rsid w:val="00CD00AD"/>
    <w:rsid w:val="00CE5DFE"/>
    <w:rsid w:val="00CF1710"/>
    <w:rsid w:val="00CF3DB5"/>
    <w:rsid w:val="00CF40C7"/>
    <w:rsid w:val="00CF4587"/>
    <w:rsid w:val="00D11B7C"/>
    <w:rsid w:val="00D127F0"/>
    <w:rsid w:val="00D17F48"/>
    <w:rsid w:val="00D22FC9"/>
    <w:rsid w:val="00D231DF"/>
    <w:rsid w:val="00D4364A"/>
    <w:rsid w:val="00D51906"/>
    <w:rsid w:val="00D540FF"/>
    <w:rsid w:val="00D54A37"/>
    <w:rsid w:val="00D55322"/>
    <w:rsid w:val="00D60C81"/>
    <w:rsid w:val="00D6544D"/>
    <w:rsid w:val="00D723F6"/>
    <w:rsid w:val="00D75783"/>
    <w:rsid w:val="00D84C0D"/>
    <w:rsid w:val="00D85649"/>
    <w:rsid w:val="00D862D2"/>
    <w:rsid w:val="00D901B8"/>
    <w:rsid w:val="00D9061C"/>
    <w:rsid w:val="00D91E2C"/>
    <w:rsid w:val="00D925D2"/>
    <w:rsid w:val="00D94622"/>
    <w:rsid w:val="00D96200"/>
    <w:rsid w:val="00DA21AC"/>
    <w:rsid w:val="00DA2258"/>
    <w:rsid w:val="00DA492F"/>
    <w:rsid w:val="00DA5ACA"/>
    <w:rsid w:val="00DB092E"/>
    <w:rsid w:val="00DB3F22"/>
    <w:rsid w:val="00DC59C6"/>
    <w:rsid w:val="00DC7EAE"/>
    <w:rsid w:val="00DD3728"/>
    <w:rsid w:val="00DD4795"/>
    <w:rsid w:val="00DD5176"/>
    <w:rsid w:val="00DE527F"/>
    <w:rsid w:val="00DF1CC9"/>
    <w:rsid w:val="00DF30FD"/>
    <w:rsid w:val="00E06338"/>
    <w:rsid w:val="00E124CB"/>
    <w:rsid w:val="00E152F1"/>
    <w:rsid w:val="00E15CEB"/>
    <w:rsid w:val="00E16AA7"/>
    <w:rsid w:val="00E2303A"/>
    <w:rsid w:val="00E23E87"/>
    <w:rsid w:val="00E315DE"/>
    <w:rsid w:val="00E43566"/>
    <w:rsid w:val="00E43CA9"/>
    <w:rsid w:val="00E509B1"/>
    <w:rsid w:val="00E53A9B"/>
    <w:rsid w:val="00E56AD7"/>
    <w:rsid w:val="00E67843"/>
    <w:rsid w:val="00E811A9"/>
    <w:rsid w:val="00E86450"/>
    <w:rsid w:val="00E92676"/>
    <w:rsid w:val="00EB4B9A"/>
    <w:rsid w:val="00EC53B8"/>
    <w:rsid w:val="00ED1B21"/>
    <w:rsid w:val="00EE4D1F"/>
    <w:rsid w:val="00EF4EDF"/>
    <w:rsid w:val="00EF5BB3"/>
    <w:rsid w:val="00F13555"/>
    <w:rsid w:val="00F208F9"/>
    <w:rsid w:val="00F216FE"/>
    <w:rsid w:val="00F31E29"/>
    <w:rsid w:val="00F32632"/>
    <w:rsid w:val="00F36D46"/>
    <w:rsid w:val="00F40060"/>
    <w:rsid w:val="00F40506"/>
    <w:rsid w:val="00F41F84"/>
    <w:rsid w:val="00F47430"/>
    <w:rsid w:val="00F60033"/>
    <w:rsid w:val="00F619BA"/>
    <w:rsid w:val="00F6282C"/>
    <w:rsid w:val="00F64DC1"/>
    <w:rsid w:val="00F65D94"/>
    <w:rsid w:val="00F735D9"/>
    <w:rsid w:val="00F77BB4"/>
    <w:rsid w:val="00F8664C"/>
    <w:rsid w:val="00F946D4"/>
    <w:rsid w:val="00F97148"/>
    <w:rsid w:val="00FA0F62"/>
    <w:rsid w:val="00FA2356"/>
    <w:rsid w:val="00FA5BA8"/>
    <w:rsid w:val="00FA6D3B"/>
    <w:rsid w:val="00FB0A23"/>
    <w:rsid w:val="00FB401F"/>
    <w:rsid w:val="00FC29C4"/>
    <w:rsid w:val="00FC36CE"/>
    <w:rsid w:val="00FC4190"/>
    <w:rsid w:val="00FD1216"/>
    <w:rsid w:val="00FD210D"/>
    <w:rsid w:val="00FD284B"/>
    <w:rsid w:val="00FD4F4A"/>
    <w:rsid w:val="00FD67E5"/>
    <w:rsid w:val="00FE03D0"/>
    <w:rsid w:val="00FE442D"/>
    <w:rsid w:val="00FE46CD"/>
    <w:rsid w:val="00FF0F80"/>
    <w:rsid w:val="00FF15F2"/>
    <w:rsid w:val="00FF5479"/>
    <w:rsid w:val="00FF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B023B5"/>
  <w15:chartTrackingRefBased/>
  <w15:docId w15:val="{6F01998A-286C-4B08-82AA-196B32C4C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D856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D85649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D85649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D85649"/>
  </w:style>
  <w:style w:type="character" w:styleId="a5">
    <w:name w:val="Hyperlink"/>
    <w:basedOn w:val="a0"/>
    <w:uiPriority w:val="99"/>
    <w:unhideWhenUsed/>
    <w:rsid w:val="00D85649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F36D46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F400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F40060"/>
  </w:style>
  <w:style w:type="paragraph" w:styleId="a8">
    <w:name w:val="footer"/>
    <w:basedOn w:val="a"/>
    <w:link w:val="Char1"/>
    <w:uiPriority w:val="99"/>
    <w:unhideWhenUsed/>
    <w:rsid w:val="00F4006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F40060"/>
  </w:style>
  <w:style w:type="paragraph" w:styleId="a9">
    <w:name w:val="Balloon Text"/>
    <w:basedOn w:val="a"/>
    <w:link w:val="Char2"/>
    <w:uiPriority w:val="99"/>
    <w:semiHidden/>
    <w:unhideWhenUsed/>
    <w:rsid w:val="00DA21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DA21AC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4"/>
    <w:next w:val="a4"/>
    <w:link w:val="Char3"/>
    <w:uiPriority w:val="99"/>
    <w:semiHidden/>
    <w:unhideWhenUsed/>
    <w:rsid w:val="00BA3BFB"/>
    <w:rPr>
      <w:b/>
      <w:bCs/>
    </w:rPr>
  </w:style>
  <w:style w:type="character" w:customStyle="1" w:styleId="Char3">
    <w:name w:val="메모 주제 Char"/>
    <w:basedOn w:val="Char"/>
    <w:link w:val="aa"/>
    <w:uiPriority w:val="99"/>
    <w:semiHidden/>
    <w:rsid w:val="00BA3BFB"/>
    <w:rPr>
      <w:b/>
      <w:bCs/>
    </w:rPr>
  </w:style>
  <w:style w:type="paragraph" w:styleId="ab">
    <w:name w:val="Revision"/>
    <w:hidden/>
    <w:uiPriority w:val="99"/>
    <w:semiHidden/>
    <w:rsid w:val="00150607"/>
    <w:pPr>
      <w:spacing w:after="0" w:line="240" w:lineRule="auto"/>
      <w:jc w:val="left"/>
    </w:pPr>
  </w:style>
  <w:style w:type="paragraph" w:customStyle="1" w:styleId="EndNoteBibliography">
    <w:name w:val="EndNote Bibliography"/>
    <w:basedOn w:val="a"/>
    <w:link w:val="EndNoteBibliographyChar"/>
    <w:rsid w:val="009847E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847E5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74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61D49E-213A-4793-8B74-6BF57C91B2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nkim</dc:creator>
  <cp:keywords/>
  <dc:description/>
  <cp:lastModifiedBy>yujin kim</cp:lastModifiedBy>
  <cp:revision>4</cp:revision>
  <dcterms:created xsi:type="dcterms:W3CDTF">2025-10-14T02:23:00Z</dcterms:created>
  <dcterms:modified xsi:type="dcterms:W3CDTF">2025-10-14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ca806b9ef23029e8652908dacfc0a5a830934f89d4d696eac0e50b698041a1</vt:lpwstr>
  </property>
</Properties>
</file>